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B0660F">
      <w:pPr>
        <w:spacing w:line="140" w:lineRule="atLeast"/>
        <w:divId w:val="167780388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bookmarkStart w:id="0" w:name="_GoBack"/>
      <w:bookmarkEnd w:id="0"/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Author(s)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: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Haney et a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l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</w:p>
    <w:p w:rsidR="00000000" w:rsidRDefault="00B0660F">
      <w:pPr>
        <w:spacing w:line="140" w:lineRule="atLeast"/>
        <w:divId w:val="64285168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Question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: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ndoscopy compared to Surgery for Infected Necrotizing Pancreatiti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s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</w:p>
    <w:p w:rsidR="00000000" w:rsidRDefault="00B0660F">
      <w:pPr>
        <w:spacing w:line="140" w:lineRule="atLeast"/>
        <w:divId w:val="83160832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Setting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: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Hospitals in the Netherlands and United States of Americ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</w:p>
    <w:p w:rsidR="00000000" w:rsidRDefault="00B0660F">
      <w:pPr>
        <w:spacing w:line="140" w:lineRule="atLeast"/>
        <w:divId w:val="202998549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Bibliography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: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00000">
        <w:trPr>
          <w:divId w:val="55856093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№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f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  <w:proofErr w:type="spellEnd"/>
          </w:p>
        </w:tc>
      </w:tr>
      <w:tr w:rsidR="00000000">
        <w:trPr>
          <w:divId w:val="55856093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3"/>
                <w:szCs w:val="13"/>
              </w:rPr>
              <w:t>№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f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f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Other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sideration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ndoscopy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00000" w:rsidRDefault="00B0660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B0660F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B0660F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>
        <w:trPr>
          <w:divId w:val="558560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B0660F">
            <w:pPr>
              <w:divId w:val="57555437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rtality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ITT</w:t>
            </w:r>
          </w:p>
        </w:tc>
      </w:tr>
      <w:tr w:rsidR="00000000">
        <w:trPr>
          <w:divId w:val="558560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6374449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17827315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20704145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2609887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3415394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52448537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68165876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4034843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3/95 (13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3816305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2/93 (1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3422433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1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(0.44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 2.85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2B50C6" w:rsidRDefault="00B0660F">
            <w:pPr>
              <w:jc w:val="center"/>
              <w:divId w:val="965310506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B50C6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13 more per 1.000</w:t>
            </w:r>
            <w:r w:rsidRPr="002B50C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68 fewer to 168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301009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841121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000000" w:rsidRPr="002B50C6">
        <w:trPr>
          <w:divId w:val="558560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Pr="002B50C6" w:rsidRDefault="00B0660F">
            <w:pPr>
              <w:divId w:val="66015683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2B50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New onset multiple organ failure ITT</w:t>
            </w:r>
          </w:p>
        </w:tc>
      </w:tr>
      <w:tr w:rsidR="00000000">
        <w:trPr>
          <w:divId w:val="558560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6178366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3888981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1467779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9908602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7364717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93536249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89254083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3188507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/95 (4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5952838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4/93 (15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9579537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3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(0.10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 0.98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2B50C6" w:rsidRDefault="00B0660F">
            <w:pPr>
              <w:jc w:val="center"/>
              <w:divId w:val="1493986749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B50C6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98 fewer per 1.000</w:t>
            </w:r>
            <w:r w:rsidRPr="002B50C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133 fewer to 3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199379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1112472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000000" w:rsidRPr="002B50C6">
        <w:trPr>
          <w:divId w:val="558560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Pr="002B50C6" w:rsidRDefault="00B0660F">
            <w:pPr>
              <w:divId w:val="135256456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2B50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Perforation of visceral organ or enterocutaneous fistula ITT</w:t>
            </w:r>
          </w:p>
        </w:tc>
      </w:tr>
      <w:tr w:rsidR="00000000">
        <w:trPr>
          <w:divId w:val="558560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730914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97166541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17029438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3772016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720389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49240840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65760993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396226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/95 (4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4125071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4/93 (15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20881087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3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(0.10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 0.93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2B50C6" w:rsidRDefault="00B0660F">
            <w:pPr>
              <w:jc w:val="center"/>
              <w:divId w:val="211890177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B50C6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98 fewer per 1.000</w:t>
            </w:r>
            <w:r w:rsidRPr="002B50C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133 fewer to 9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9893585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5808219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000000">
        <w:trPr>
          <w:divId w:val="558560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B0660F">
            <w:pPr>
              <w:divId w:val="202847987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ancreatic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istula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ITT</w:t>
            </w:r>
          </w:p>
        </w:tc>
      </w:tr>
      <w:tr w:rsidR="00000000">
        <w:trPr>
          <w:divId w:val="558560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9941818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3881920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72733883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960918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944793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89643303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85541598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5407010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/87 (3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9363961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8/88 (31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3848416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0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(0.03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 0.28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2B50C6" w:rsidRDefault="00B0660F">
            <w:pPr>
              <w:jc w:val="center"/>
              <w:divId w:val="308482377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B50C6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278 fewer per 1.000</w:t>
            </w:r>
            <w:r w:rsidRPr="002B50C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304 fewer to 203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8823288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2663552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000000" w:rsidRPr="002B50C6">
        <w:trPr>
          <w:divId w:val="558560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Pr="002B50C6" w:rsidRDefault="00B0660F">
            <w:pPr>
              <w:divId w:val="41505190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2B50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Hospital Stay mITT (assessed with: days)</w:t>
            </w:r>
          </w:p>
        </w:tc>
      </w:tr>
      <w:tr w:rsidR="00000000">
        <w:trPr>
          <w:divId w:val="558560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4376765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42468716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61914941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5342300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519975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46534432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35090901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6119798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4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3450859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3420545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2B50C6" w:rsidRDefault="00B0660F">
            <w:pPr>
              <w:jc w:val="center"/>
              <w:divId w:val="479077777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B50C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D </w:t>
            </w:r>
            <w:r w:rsidRPr="002B50C6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7.86 days lower</w:t>
            </w:r>
            <w:r w:rsidRPr="002B50C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2B50C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14.49 lower to 1.22 lower)</w:t>
            </w:r>
            <w:r w:rsidRPr="002B50C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9066494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687654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000000" w:rsidRPr="002B50C6">
        <w:trPr>
          <w:divId w:val="558560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Pr="002B50C6" w:rsidRDefault="00B0660F">
            <w:pPr>
              <w:divId w:val="164751017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2B50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Composite Endpoints of Trials ITT</w:t>
            </w:r>
          </w:p>
        </w:tc>
      </w:tr>
      <w:tr w:rsidR="00000000">
        <w:trPr>
          <w:divId w:val="558560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6730719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6510957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40668143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3921122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3520274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59235098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10153394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8687614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8/95 (29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901521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2/93 (45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2089077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3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(0.10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 1.27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2B50C6" w:rsidRDefault="00B0660F">
            <w:pPr>
              <w:jc w:val="center"/>
              <w:divId w:val="329455370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B50C6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223 fewer per 1.000</w:t>
            </w:r>
            <w:r w:rsidRPr="002B50C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376 fewer to 60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5437082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2259489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IMPORTANT </w:t>
            </w:r>
          </w:p>
        </w:tc>
      </w:tr>
      <w:tr w:rsidR="00000000">
        <w:trPr>
          <w:divId w:val="558560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B0660F">
            <w:pPr>
              <w:divId w:val="33653798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Bleeding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quiring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Intervention ITT</w:t>
            </w:r>
          </w:p>
        </w:tc>
      </w:tr>
      <w:tr w:rsidR="00000000">
        <w:trPr>
          <w:divId w:val="558560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5589797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43050944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8029628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4957299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921237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42110341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46303538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650951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1/95 (1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7994948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3/93 (14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7123830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6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(0.10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 3.59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2B50C6" w:rsidRDefault="00B0660F">
            <w:pPr>
              <w:jc w:val="center"/>
              <w:divId w:val="2001888476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B50C6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51 fewer per 1.000</w:t>
            </w:r>
            <w:r w:rsidRPr="002B50C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124 fewer to 229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3613918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77736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000000">
        <w:trPr>
          <w:divId w:val="558560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B0660F">
            <w:pPr>
              <w:divId w:val="16066001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ncisional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ernia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ITT</w:t>
            </w:r>
          </w:p>
        </w:tc>
      </w:tr>
      <w:tr w:rsidR="00000000">
        <w:trPr>
          <w:divId w:val="558560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5351953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54961458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4086473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7390558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7890860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43111846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51704025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7843486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0/85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3674870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/81 (3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8661429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2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(0.03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 2.18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2B50C6" w:rsidRDefault="00B0660F">
            <w:pPr>
              <w:jc w:val="center"/>
              <w:divId w:val="690913064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B50C6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28 fewer per 1.000</w:t>
            </w:r>
            <w:r w:rsidRPr="002B50C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36 fewer to 40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8928794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260959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IMPORTANT </w:t>
            </w:r>
          </w:p>
        </w:tc>
      </w:tr>
      <w:tr w:rsidR="00000000">
        <w:trPr>
          <w:divId w:val="558560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B0660F">
            <w:pPr>
              <w:divId w:val="10165174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xocrin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nsufficiency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ITT</w:t>
            </w:r>
          </w:p>
        </w:tc>
      </w:tr>
      <w:tr w:rsidR="00000000">
        <w:trPr>
          <w:divId w:val="558560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2790666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37010543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858727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314923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5274065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214423356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62076852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7516586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5/82 (54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4331390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4/81 (54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7765596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0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(0.31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 3.51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2B50C6" w:rsidRDefault="00B0660F">
            <w:pPr>
              <w:jc w:val="center"/>
              <w:divId w:val="1979648751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B50C6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10 more per 1.000</w:t>
            </w:r>
            <w:r w:rsidRPr="002B50C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274 fewer to 264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3453295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86661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000000">
        <w:trPr>
          <w:divId w:val="558560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B0660F">
            <w:pPr>
              <w:divId w:val="80369494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ndocrin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nsufficiency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ITT</w:t>
            </w:r>
            <w:proofErr w:type="spellEnd"/>
          </w:p>
        </w:tc>
      </w:tr>
      <w:tr w:rsidR="00000000">
        <w:trPr>
          <w:divId w:val="558560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3112977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63834032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3235137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4888342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0449135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19249721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78670006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4207643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8/73 (24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8618183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1/72 (29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8354616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8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(0.38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 1.68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2B50C6" w:rsidRDefault="00B0660F">
            <w:pPr>
              <w:jc w:val="center"/>
              <w:divId w:val="607812844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B50C6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44 fewer per 1.000</w:t>
            </w:r>
            <w:r w:rsidRPr="002B50C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156 fewer to 117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5637598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4411439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000000">
        <w:trPr>
          <w:divId w:val="558560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00000" w:rsidRDefault="00B0660F">
            <w:pPr>
              <w:divId w:val="91724686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ICU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y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ITT</w:t>
            </w:r>
            <w:proofErr w:type="spellEnd"/>
          </w:p>
        </w:tc>
      </w:tr>
      <w:tr w:rsidR="00000000">
        <w:trPr>
          <w:divId w:val="558560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8106315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28955664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trial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19527041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9025676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4689421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83611706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93501908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7807314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4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4471183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1795876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2B50C6" w:rsidRDefault="00B0660F">
            <w:pPr>
              <w:jc w:val="center"/>
              <w:divId w:val="1246106855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B50C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D </w:t>
            </w:r>
            <w:r w:rsidRPr="002B50C6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3.76 lower</w:t>
            </w:r>
            <w:r w:rsidRPr="002B50C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2B50C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8.33 lower to 0.8 higher)</w:t>
            </w:r>
            <w:r w:rsidRPr="002B50C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4436909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B0660F">
            <w:pPr>
              <w:jc w:val="center"/>
              <w:divId w:val="4130866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</w:tbl>
    <w:p w:rsidR="00000000" w:rsidRDefault="00B0660F">
      <w:pPr>
        <w:pStyle w:val="StandardWeb"/>
        <w:spacing w:line="140" w:lineRule="atLeast"/>
        <w:divId w:val="55856093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r>
        <w:rPr>
          <w:rFonts w:ascii="Arial Narrow" w:hAnsi="Arial Narrow"/>
          <w:color w:val="000000"/>
          <w:sz w:val="14"/>
          <w:szCs w:val="14"/>
          <w:lang w:val="en"/>
        </w:rPr>
        <w:t>Mean difference</w:t>
      </w:r>
    </w:p>
    <w:p w:rsidR="00000000" w:rsidRDefault="00B0660F">
      <w:pPr>
        <w:pStyle w:val="berschrift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000000" w:rsidRDefault="00B0660F">
      <w:pPr>
        <w:spacing w:line="140" w:lineRule="atLeast"/>
        <w:divId w:val="208286692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Objective Outcome, not at risk of bias </w:t>
      </w:r>
    </w:p>
    <w:p w:rsidR="00000000" w:rsidRDefault="00B0660F">
      <w:pPr>
        <w:spacing w:line="140" w:lineRule="atLeast"/>
        <w:divId w:val="55203575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Optimal Information size not reached </w:t>
      </w:r>
    </w:p>
    <w:p w:rsidR="00000000" w:rsidRDefault="00B0660F">
      <w:pPr>
        <w:spacing w:line="140" w:lineRule="atLeast"/>
        <w:divId w:val="115579913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Confidence intervals include significant benefit and significant harm </w:t>
      </w:r>
    </w:p>
    <w:p w:rsidR="00000000" w:rsidRDefault="00B0660F">
      <w:pPr>
        <w:spacing w:line="140" w:lineRule="atLeast"/>
        <w:divId w:val="108095195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Outcome well defined and at low risk of bias </w:t>
      </w:r>
    </w:p>
    <w:p w:rsidR="00000000" w:rsidRDefault="00B0660F">
      <w:pPr>
        <w:spacing w:line="140" w:lineRule="atLeast"/>
        <w:divId w:val="39454690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. High risk of bias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due to possible underestimation of frequency of fistulae due to lower rate of percutaneous drainage and resulting lower measurement of fistulae in endoscopic group. </w:t>
      </w:r>
    </w:p>
    <w:p w:rsidR="00000000" w:rsidRDefault="00B0660F">
      <w:pPr>
        <w:spacing w:line="140" w:lineRule="atLeast"/>
        <w:divId w:val="28824869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No upgrading due to large effect due to possible confounding due to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overdiagnosing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in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ndoscopic group. </w:t>
      </w:r>
    </w:p>
    <w:p w:rsidR="00000000" w:rsidRDefault="00B0660F">
      <w:pPr>
        <w:spacing w:line="140" w:lineRule="atLeast"/>
        <w:divId w:val="116393302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g. Not ITT analysis. Patient data missing (Endoscopy: n = 1; Surgery: n = 5) </w:t>
      </w:r>
    </w:p>
    <w:p w:rsidR="00000000" w:rsidRDefault="00B0660F">
      <w:pPr>
        <w:spacing w:line="140" w:lineRule="atLeast"/>
        <w:divId w:val="162727634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h. Possibly high risk of bias due to Selection of reported results </w:t>
      </w:r>
    </w:p>
    <w:p w:rsidR="00B0660F" w:rsidRDefault="00B0660F">
      <w:pPr>
        <w:spacing w:line="140" w:lineRule="atLeast"/>
        <w:divId w:val="95741963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i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High Heterogeneity with P &lt; 0.05 </w:t>
      </w:r>
    </w:p>
    <w:sectPr w:rsidR="00B0660F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5060202020A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5890"/>
    <w:rsid w:val="002B50C6"/>
    <w:rsid w:val="00AC5890"/>
    <w:rsid w:val="00B0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78C9637D-12A3-C64F-8FA2-18CEFB26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Absatz-Standardschriftart"/>
  </w:style>
  <w:style w:type="character" w:customStyle="1" w:styleId="comma">
    <w:name w:val="comma"/>
    <w:basedOn w:val="Absatz-Standardschriftart"/>
  </w:style>
  <w:style w:type="character" w:customStyle="1" w:styleId="cell-value">
    <w:name w:val="cell-value"/>
    <w:basedOn w:val="Absatz-Standardschriftart"/>
  </w:style>
  <w:style w:type="character" w:customStyle="1" w:styleId="cell">
    <w:name w:val="cell"/>
    <w:basedOn w:val="Absatz-Standardschriftart"/>
  </w:style>
  <w:style w:type="character" w:customStyle="1" w:styleId="block">
    <w:name w:val="block"/>
    <w:basedOn w:val="Absatz-Standardschriftart"/>
  </w:style>
  <w:style w:type="character" w:customStyle="1" w:styleId="quality-sign">
    <w:name w:val="quality-sign"/>
    <w:basedOn w:val="Absatz-Standardschriftart"/>
  </w:style>
  <w:style w:type="character" w:customStyle="1" w:styleId="quality-text">
    <w:name w:val="quality-text"/>
    <w:basedOn w:val="Absatz-Standardschriftart"/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5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6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80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85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60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9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555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4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1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8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3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8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5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1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1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15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3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7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7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6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5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8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95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98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3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5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6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0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0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2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3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7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3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3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9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8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32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3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9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4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0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7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7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4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6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6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5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70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4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3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7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0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03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8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8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3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9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8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4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8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6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1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87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6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0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3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5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4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4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32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9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9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34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0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6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6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1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7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4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3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55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4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1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0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9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24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9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5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4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1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elan Haney</cp:lastModifiedBy>
  <cp:revision>2</cp:revision>
  <dcterms:created xsi:type="dcterms:W3CDTF">2020-02-09T09:55:00Z</dcterms:created>
  <dcterms:modified xsi:type="dcterms:W3CDTF">2020-02-09T09:55:00Z</dcterms:modified>
</cp:coreProperties>
</file>